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ins w:id="0" w:author="heiss" w:date="2011-10-21T13:48:00Z">
        <w:r>
          <w:rPr>
            <w:b/>
            <w:lang w:val="en-GB"/>
          </w:rPr>
          <w:t xml:space="preserve">Table 1 : </w:t>
        </w:r>
      </w:ins>
      <w:ins w:id="1" w:author="heiss" w:date="2011-10-21T13:48:00Z">
        <w:r>
          <w:rPr>
            <w:b/>
            <w:bCs/>
            <w:lang w:val="en-GB"/>
          </w:rPr>
          <w:t xml:space="preserve">ANOVA results of </w:t>
        </w:r>
      </w:ins>
      <w:ins w:id="2" w:author="heiss" w:date="2011-10-21T13:48:00Z">
        <w:r>
          <w:rPr>
            <w:rFonts w:cs="Symbol" w:ascii="Symbol" w:hAnsi="Symbol"/>
            <w:b/>
            <w:bCs/>
            <w:lang w:val="en-GB"/>
          </w:rPr>
          <w:t></w:t>
        </w:r>
      </w:ins>
      <w:ins w:id="3" w:author="heiss" w:date="2011-10-21T13:48:00Z">
        <w:r>
          <w:rPr>
            <w:b/>
            <w:bCs/>
            <w:vertAlign w:val="subscript"/>
            <w:lang w:val="en-GB"/>
          </w:rPr>
          <w:t>01</w:t>
        </w:r>
      </w:ins>
      <w:ins w:id="4" w:author="heiss" w:date="2011-10-21T13:48:00Z">
        <w:r>
          <w:rPr>
            <w:b/>
            <w:bCs/>
            <w:lang w:val="en-GB"/>
          </w:rPr>
          <w:t>. Letters represent the enzymatic components of the system (A=CBH1, B=CBH2, C=EG1, D=EG2, E=Cel74a).</w:t>
        </w:r>
      </w:ins>
    </w:p>
    <w:tbl>
      <w:tblPr>
        <w:tblW w:w="784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9"/>
        <w:gridCol w:w="1262"/>
        <w:gridCol w:w="925"/>
        <w:gridCol w:w="1600"/>
        <w:gridCol w:w="1262"/>
        <w:gridCol w:w="1263"/>
      </w:tblGrid>
      <w:tr>
        <w:trPr>
          <w:trHeight w:val="247" w:hRule="atLeast"/>
        </w:trPr>
        <w:tc>
          <w:tcPr>
            <w:tcW w:w="152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5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um of</w:t>
              </w:r>
            </w:ins>
          </w:p>
        </w:tc>
        <w:tc>
          <w:tcPr>
            <w:tcW w:w="92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6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Mean</w:t>
              </w:r>
            </w:ins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7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F</w:t>
              </w:r>
            </w:ins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8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p-value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9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ource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0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quares</w:t>
              </w:r>
            </w:ins>
          </w:p>
        </w:tc>
        <w:tc>
          <w:tcPr>
            <w:tcW w:w="92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1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df</w:t>
              </w:r>
            </w:ins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quare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3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Value</w:t>
              </w:r>
            </w:ins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4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Prob &gt; F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Model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4.15</w:t>
              </w:r>
            </w:ins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5</w:t>
              </w:r>
            </w:ins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61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54.62</w:t>
              </w:r>
            </w:ins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2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Linear Mixtur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4.30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.86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97.05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8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2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B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90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90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30.52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5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3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C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36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3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36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2.21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008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2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4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D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82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807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49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5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82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814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6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5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BC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7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5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7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5.78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184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3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6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BD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4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4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41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6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2376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0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7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B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67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993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7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7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CD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7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7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7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.30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327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4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8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C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4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4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8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40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2403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1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9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DE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92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5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62</w:t>
              </w:r>
            </w:ins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2059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Residual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9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.51</w:t>
              </w:r>
            </w:ins>
          </w:p>
        </w:tc>
        <w:tc>
          <w:tcPr>
            <w:tcW w:w="92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5</w:t>
              </w:r>
            </w:ins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3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Lack of Fit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2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2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54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4623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Pure Error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0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.49</w:t>
              </w:r>
            </w:ins>
          </w:p>
        </w:tc>
        <w:tc>
          <w:tcPr>
            <w:tcW w:w="92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1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4</w:t>
              </w:r>
            </w:ins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1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29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1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Cor Total</w:t>
              </w:r>
            </w:ins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1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6.6</w:t>
              </w:r>
            </w:ins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1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00</w:t>
              </w:r>
            </w:ins>
          </w:p>
        </w:tc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lang w:val="en-GB"/>
          <w:ins w:id="116" w:author="heiss" w:date="2011-10-21T13:48:00Z"/>
        </w:rPr>
      </w:pPr>
      <w:ins w:id="115" w:author="heiss" w:date="2011-10-21T13:48:00Z">
        <w:r>
          <w:rPr>
            <w:lang w:val="en-GB"/>
          </w:rPr>
        </w:r>
      </w:ins>
    </w:p>
    <w:p>
      <w:pPr>
        <w:pStyle w:val="Normal"/>
        <w:jc w:val="both"/>
        <w:rPr>
          <w:lang w:val="en-GB"/>
          <w:ins w:id="118" w:author="heiss" w:date="2011-10-21T13:48:00Z"/>
        </w:rPr>
      </w:pPr>
      <w:ins w:id="117" w:author="heiss" w:date="2011-10-21T13:48:00Z">
        <w:r>
          <w:rPr>
            <w:lang w:val="en-GB"/>
          </w:rPr>
        </w:r>
      </w:ins>
    </w:p>
    <w:p>
      <w:pPr>
        <w:pStyle w:val="Normal"/>
        <w:spacing w:lineRule="auto" w:line="480"/>
        <w:jc w:val="both"/>
        <w:rPr>
          <w:b/>
          <w:b/>
          <w:lang w:val="en-GB"/>
        </w:rPr>
      </w:pPr>
      <w:ins w:id="119" w:author="heiss" w:date="2011-10-21T13:48:00Z">
        <w:r>
          <w:rPr>
            <w:b/>
            <w:lang w:val="en-GB"/>
          </w:rPr>
          <w:t xml:space="preserve">Table 2 : </w:t>
        </w:r>
      </w:ins>
      <w:ins w:id="120" w:author="heiss" w:date="2011-10-21T13:48:00Z">
        <w:r>
          <w:rPr>
            <w:b/>
            <w:bCs/>
            <w:lang w:val="en-GB"/>
          </w:rPr>
          <w:t>ANOVA results of Rf. Letters represent the enzymatic components of the system (A=CBH1, B=CBH2, C=EG1, D=EG2, E=Cel74a).</w:t>
        </w:r>
      </w:ins>
    </w:p>
    <w:tbl>
      <w:tblPr>
        <w:tblW w:w="7841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9"/>
        <w:gridCol w:w="1262"/>
        <w:gridCol w:w="1263"/>
        <w:gridCol w:w="1262"/>
        <w:gridCol w:w="1262"/>
        <w:gridCol w:w="1263"/>
      </w:tblGrid>
      <w:tr>
        <w:trPr>
          <w:trHeight w:val="247" w:hRule="atLeast"/>
        </w:trPr>
        <w:tc>
          <w:tcPr>
            <w:tcW w:w="152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1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um of</w:t>
              </w:r>
            </w:ins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2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Mean</w:t>
              </w:r>
            </w:ins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3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F</w:t>
              </w:r>
            </w:ins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4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p-value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5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ource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6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quares</w:t>
              </w:r>
            </w:ins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7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df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8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Square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29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Value</w:t>
              </w:r>
            </w:ins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ins w:id="130" w:author="heiss" w:date="2011-10-21T13:48:00Z">
              <w:r>
                <w:rPr>
                  <w:rFonts w:cs="Arial" w:ascii="Arial" w:hAnsi="Arial"/>
                  <w:b/>
                  <w:color w:val="000000"/>
                  <w:sz w:val="20"/>
                  <w:szCs w:val="20"/>
                </w:rPr>
                <w:t>Prob &gt; F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Model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6995.37</w:t>
              </w:r>
            </w:ins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5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66.36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96.34</w:t>
              </w:r>
            </w:ins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7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3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Linear Mixtur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3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3817.25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763.45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57.72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4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4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B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94.37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94.37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4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60.81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1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5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C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25.10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25.10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5.84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58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5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D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0.63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0.63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.39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048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5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6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A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.24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6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.24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70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954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2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7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BC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2.06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2.06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6.95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&lt; 0.00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79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8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BD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33.55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33.55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6.93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101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6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8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B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7.43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8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7.43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53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2189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3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19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CD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6.83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6.83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9.67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19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0025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0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20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CE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7.07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7.07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46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2302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7" w:author="heiss" w:date="2011-10-21T13:48:00Z">
              <w:r>
                <w:rPr>
                  <w:rFonts w:eastAsia="Arial" w:cs="Arial" w:ascii="Arial" w:hAnsi="Arial"/>
                  <w:color w:val="000000"/>
                  <w:sz w:val="20"/>
                  <w:szCs w:val="20"/>
                </w:rPr>
                <w:t xml:space="preserve">  </w:t>
              </w:r>
            </w:ins>
            <w:ins w:id="20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DE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0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2.08</w:t>
              </w:r>
            </w:ins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2.08</w:t>
              </w:r>
            </w:ins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2.49</w:t>
              </w:r>
            </w:ins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1180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Residual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11.46</w:t>
              </w:r>
            </w:ins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5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.84</w:t>
              </w:r>
            </w:ins>
          </w:p>
        </w:tc>
        <w:tc>
          <w:tcPr>
            <w:tcW w:w="12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Lack of Fit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1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69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1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.69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2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3469302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3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0.5574</w:t>
              </w:r>
            </w:ins>
          </w:p>
        </w:tc>
      </w:tr>
      <w:tr>
        <w:trPr>
          <w:trHeight w:val="247" w:hRule="atLeast"/>
        </w:trPr>
        <w:tc>
          <w:tcPr>
            <w:tcW w:w="152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4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Pure Error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5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09.76</w:t>
              </w:r>
            </w:ins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6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84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7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4.87814074</w:t>
              </w:r>
            </w:ins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52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8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Cor Total</w:t>
              </w:r>
            </w:ins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29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7406.83095</w:t>
              </w:r>
            </w:ins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ins w:id="230" w:author="heiss" w:date="2011-10-21T13:48:00Z">
              <w:r>
                <w:rPr>
                  <w:rFonts w:cs="Arial" w:ascii="Arial" w:hAnsi="Arial"/>
                  <w:color w:val="000000"/>
                  <w:sz w:val="20"/>
                  <w:szCs w:val="20"/>
                </w:rPr>
                <w:t>100</w:t>
              </w:r>
            </w:ins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5:01:00Z</dcterms:created>
  <dc:creator>heiss</dc:creator>
  <dc:description/>
  <cp:keywords/>
  <dc:language>en-US</dc:language>
  <cp:lastModifiedBy>heiss</cp:lastModifiedBy>
  <dcterms:modified xsi:type="dcterms:W3CDTF">2012-02-09T16:04:00Z</dcterms:modified>
  <cp:revision>2</cp:revision>
  <dc:subject/>
  <dc:title>Supplementary table 1 :</dc:title>
</cp:coreProperties>
</file>